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B5899" w14:textId="22C4A5B1" w:rsidR="00CA4693" w:rsidRPr="00CA4693" w:rsidRDefault="00CA4693" w:rsidP="00EF3E2C">
      <w:pPr>
        <w:jc w:val="center"/>
        <w:rPr>
          <w:b/>
          <w:sz w:val="40"/>
          <w:szCs w:val="40"/>
          <w:u w:val="single"/>
        </w:rPr>
      </w:pPr>
      <w:r w:rsidRPr="00CA4693">
        <w:rPr>
          <w:b/>
          <w:sz w:val="40"/>
          <w:szCs w:val="40"/>
          <w:u w:val="single"/>
        </w:rPr>
        <w:t>Supplemental Information</w:t>
      </w:r>
    </w:p>
    <w:p w14:paraId="165D2E25" w14:textId="77777777" w:rsidR="007D275A" w:rsidRDefault="007D275A" w:rsidP="007D275A">
      <w:pPr>
        <w:jc w:val="center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Systematic Failure to Operate on</w:t>
      </w:r>
      <w:r w:rsidRPr="001D630F">
        <w:rPr>
          <w:b/>
          <w:bCs/>
          <w:sz w:val="40"/>
          <w:szCs w:val="40"/>
        </w:rPr>
        <w:t xml:space="preserve"> Colorectal Cancer Liver Metastases in California</w:t>
      </w:r>
    </w:p>
    <w:p w14:paraId="4968B482" w14:textId="77777777" w:rsidR="008C7CB7" w:rsidRDefault="008C7CB7" w:rsidP="006557F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7B258B38" w14:textId="7E129804" w:rsidR="005E3134" w:rsidRPr="008C7CB7" w:rsidRDefault="008C7CB7" w:rsidP="008C7CB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6557FC" w:rsidRPr="006557FC">
        <w:rPr>
          <w:rFonts w:ascii="Arial" w:hAnsi="Arial" w:cs="Arial"/>
          <w:b/>
          <w:sz w:val="24"/>
          <w:szCs w:val="24"/>
        </w:rPr>
        <w:t xml:space="preserve"> </w:t>
      </w:r>
      <w:r w:rsidR="006076A4">
        <w:rPr>
          <w:rFonts w:ascii="Arial" w:hAnsi="Arial" w:cs="Arial"/>
          <w:b/>
          <w:sz w:val="24"/>
          <w:szCs w:val="24"/>
        </w:rPr>
        <w:t>S</w:t>
      </w:r>
      <w:r w:rsidR="006557FC" w:rsidRPr="006557FC">
        <w:rPr>
          <w:rFonts w:ascii="Arial" w:hAnsi="Arial" w:cs="Arial"/>
          <w:b/>
          <w:sz w:val="24"/>
          <w:szCs w:val="24"/>
        </w:rPr>
        <w:t>1</w:t>
      </w:r>
      <w:r w:rsidR="006557FC">
        <w:rPr>
          <w:rFonts w:ascii="Arial" w:hAnsi="Arial" w:cs="Arial"/>
          <w:sz w:val="24"/>
          <w:szCs w:val="24"/>
        </w:rPr>
        <w:t>.</w:t>
      </w:r>
      <w:r w:rsidR="006557FC" w:rsidRPr="006557FC">
        <w:rPr>
          <w:rFonts w:ascii="Arial" w:hAnsi="Arial" w:cs="Arial"/>
          <w:sz w:val="24"/>
          <w:szCs w:val="24"/>
        </w:rPr>
        <w:t xml:space="preserve"> </w:t>
      </w:r>
      <w:r w:rsidR="006076A4" w:rsidRPr="006076A4">
        <w:rPr>
          <w:rFonts w:ascii="Arial" w:hAnsi="Arial" w:cs="Arial"/>
          <w:b/>
          <w:sz w:val="24"/>
          <w:szCs w:val="24"/>
        </w:rPr>
        <w:t>Flowchart describing</w:t>
      </w:r>
      <w:r w:rsidR="006076A4">
        <w:rPr>
          <w:rFonts w:ascii="Arial" w:hAnsi="Arial" w:cs="Arial"/>
          <w:sz w:val="24"/>
          <w:szCs w:val="24"/>
        </w:rPr>
        <w:t xml:space="preserve"> </w:t>
      </w:r>
      <w:r w:rsidR="006076A4">
        <w:rPr>
          <w:rFonts w:ascii="Arial" w:hAnsi="Arial" w:cs="Arial"/>
          <w:b/>
          <w:sz w:val="24"/>
          <w:szCs w:val="24"/>
        </w:rPr>
        <w:t>Inclusion and Exclusion of Patients in the Study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6"/>
        <w:gridCol w:w="4690"/>
        <w:gridCol w:w="1304"/>
        <w:gridCol w:w="2160"/>
      </w:tblGrid>
      <w:tr w:rsidR="005E3134" w:rsidRPr="00C53C5E" w14:paraId="48D14B16" w14:textId="77777777" w:rsidTr="002D7D68">
        <w:trPr>
          <w:cantSplit/>
          <w:tblHeader/>
        </w:trPr>
        <w:tc>
          <w:tcPr>
            <w:tcW w:w="5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0E0EB"/>
            <w:tcMar>
              <w:left w:w="67" w:type="dxa"/>
              <w:right w:w="67" w:type="dxa"/>
            </w:tcMar>
            <w:vAlign w:val="center"/>
          </w:tcPr>
          <w:p w14:paraId="6A5ADAA1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bookmarkStart w:id="0" w:name="IDX"/>
            <w:bookmarkEnd w:id="0"/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46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0E0EB"/>
            <w:tcMar>
              <w:left w:w="67" w:type="dxa"/>
              <w:right w:w="67" w:type="dxa"/>
            </w:tcMar>
            <w:vAlign w:val="center"/>
          </w:tcPr>
          <w:p w14:paraId="3A8232EC" w14:textId="28D6B99F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0E0EB"/>
            <w:tcMar>
              <w:left w:w="67" w:type="dxa"/>
              <w:right w:w="67" w:type="dxa"/>
            </w:tcMar>
            <w:vAlign w:val="center"/>
          </w:tcPr>
          <w:p w14:paraId="2FE858CF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0E0EB"/>
            <w:tcMar>
              <w:left w:w="67" w:type="dxa"/>
              <w:right w:w="67" w:type="dxa"/>
            </w:tcMar>
            <w:vAlign w:val="center"/>
          </w:tcPr>
          <w:p w14:paraId="7FA3C534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Total</w:t>
            </w: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br/>
              <w:t>Pts Left</w:t>
            </w:r>
          </w:p>
        </w:tc>
      </w:tr>
      <w:tr w:rsidR="005E3134" w:rsidRPr="00C53C5E" w14:paraId="04756369" w14:textId="77777777" w:rsidTr="002D7D68">
        <w:trPr>
          <w:cantSplit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3A53C0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ABAE89" w14:textId="7C24AB9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All C</w:t>
            </w:r>
            <w:r w:rsidR="009B0514">
              <w:rPr>
                <w:rFonts w:ascii="Consolas" w:hAnsi="Consolas" w:cs="Consolas"/>
                <w:color w:val="000000"/>
                <w:sz w:val="18"/>
                <w:szCs w:val="18"/>
              </w:rPr>
              <w:t>alifornia</w:t>
            </w: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 xml:space="preserve"> Cancer Registry cases 2000-201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53AA0A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AF2D9B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,541,480</w:t>
            </w:r>
          </w:p>
        </w:tc>
      </w:tr>
      <w:tr w:rsidR="005E3134" w:rsidRPr="00C53C5E" w14:paraId="4C1FEF59" w14:textId="77777777" w:rsidTr="002D7D68">
        <w:trPr>
          <w:cantSplit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736D4A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3487ED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 xml:space="preserve">Exclude sites other than </w:t>
            </w:r>
            <w:r>
              <w:rPr>
                <w:rFonts w:ascii="Consolas" w:hAnsi="Consolas" w:cs="Consolas"/>
                <w:color w:val="000000"/>
                <w:sz w:val="18"/>
                <w:szCs w:val="18"/>
              </w:rPr>
              <w:t>colorectal</w:t>
            </w: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 xml:space="preserve"> cancers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4F52FC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,363,48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2F56C0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77,993</w:t>
            </w:r>
          </w:p>
        </w:tc>
      </w:tr>
      <w:tr w:rsidR="005E3134" w:rsidRPr="00C53C5E" w14:paraId="3A0FB5BD" w14:textId="77777777" w:rsidTr="002D7D68">
        <w:trPr>
          <w:cantSplit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2DFCE2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4B0B84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Exclude non-analytic case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05C79A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4,36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C768E3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73,625</w:t>
            </w:r>
          </w:p>
        </w:tc>
      </w:tr>
      <w:tr w:rsidR="005E3134" w:rsidRPr="00C53C5E" w14:paraId="354809F1" w14:textId="77777777" w:rsidTr="002D7D68">
        <w:trPr>
          <w:cantSplit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BBF55F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C0EB98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Exclude patients who did not have a histologically confirmed diagnosi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1AF4E5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2,96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31C463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70,664</w:t>
            </w:r>
          </w:p>
        </w:tc>
      </w:tr>
      <w:tr w:rsidR="005E3134" w:rsidRPr="00C53C5E" w14:paraId="138F09F8" w14:textId="77777777" w:rsidTr="002D7D68">
        <w:trPr>
          <w:cantSplit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B245AF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2809F6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Exclude if CRC was not the only or first primary cancer diagnosi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1315D6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29,6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3962C5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41,059</w:t>
            </w:r>
          </w:p>
        </w:tc>
      </w:tr>
      <w:tr w:rsidR="005E3134" w:rsidRPr="00C53C5E" w14:paraId="4165D064" w14:textId="77777777" w:rsidTr="002D7D68">
        <w:trPr>
          <w:cantSplit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7E1FDF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99915F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Exclude non-adults (&lt; 18 yo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6A9798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4670E4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 xml:space="preserve">     141,028</w:t>
            </w:r>
          </w:p>
        </w:tc>
      </w:tr>
      <w:tr w:rsidR="005E3134" w:rsidRPr="00C53C5E" w14:paraId="7AD95610" w14:textId="77777777" w:rsidTr="002D7D68">
        <w:trPr>
          <w:cantSplit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F86604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6E918D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Exclude patients diagnosed by autopsy/death record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D2AFDB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B13208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41,028</w:t>
            </w:r>
          </w:p>
        </w:tc>
      </w:tr>
      <w:tr w:rsidR="005E3134" w:rsidRPr="00C53C5E" w14:paraId="00A6B830" w14:textId="77777777" w:rsidTr="002D7D68">
        <w:trPr>
          <w:cantSplit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C79912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485215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Exclude patients diagnosed in nursing home/hospic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81C3EC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461BD6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41,019</w:t>
            </w:r>
          </w:p>
        </w:tc>
      </w:tr>
      <w:tr w:rsidR="005E3134" w:rsidRPr="00C53C5E" w14:paraId="2170CE60" w14:textId="77777777" w:rsidTr="002D7D68">
        <w:trPr>
          <w:cantSplit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F4BBF1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DAD05D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Exclude if no diagnosis dat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784D85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42E5A6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40,378</w:t>
            </w:r>
          </w:p>
        </w:tc>
      </w:tr>
      <w:tr w:rsidR="005E3134" w:rsidRPr="00C53C5E" w14:paraId="45D90702" w14:textId="77777777" w:rsidTr="002D7D68">
        <w:trPr>
          <w:cantSplit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A9EDC6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13B64C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Exclude if no follow-up dat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4554B4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CF6818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40,349</w:t>
            </w:r>
          </w:p>
        </w:tc>
      </w:tr>
      <w:tr w:rsidR="005E3134" w:rsidRPr="00C53C5E" w14:paraId="17D65FC3" w14:textId="77777777" w:rsidTr="002D7D68">
        <w:trPr>
          <w:cantSplit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EEAA99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138560" w14:textId="22DFCF88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 xml:space="preserve">Exclude patients if </w:t>
            </w:r>
            <w:r w:rsidR="009B0514">
              <w:rPr>
                <w:rFonts w:ascii="Consolas" w:hAnsi="Consolas" w:cs="Consolas"/>
                <w:color w:val="000000"/>
                <w:sz w:val="18"/>
                <w:szCs w:val="18"/>
              </w:rPr>
              <w:t>surgical details were unknow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F08CE5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 xml:space="preserve">36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59D893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40,313</w:t>
            </w:r>
          </w:p>
        </w:tc>
      </w:tr>
      <w:tr w:rsidR="005E3134" w:rsidRPr="00C53C5E" w14:paraId="593AD843" w14:textId="77777777" w:rsidTr="002D7D68">
        <w:trPr>
          <w:cantSplit/>
          <w:trHeight w:val="35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2485F2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33610B" w14:textId="09D5E6B6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 xml:space="preserve">Exclude cases </w:t>
            </w:r>
            <w:r w:rsidR="009B0514">
              <w:rPr>
                <w:rFonts w:ascii="Consolas" w:hAnsi="Consolas" w:cs="Consolas"/>
                <w:color w:val="000000"/>
                <w:sz w:val="18"/>
                <w:szCs w:val="18"/>
              </w:rPr>
              <w:t>that were unmatched to patient discharge data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1EAB73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 xml:space="preserve">9,781 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A44D6B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 xml:space="preserve">130,532 </w:t>
            </w:r>
          </w:p>
        </w:tc>
      </w:tr>
      <w:tr w:rsidR="005E3134" w:rsidRPr="00C53C5E" w14:paraId="3B86FECD" w14:textId="77777777" w:rsidTr="002D7D68">
        <w:trPr>
          <w:cantSplit/>
          <w:trHeight w:val="35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876CBD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6365CE" w14:textId="01C6E72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Exclude cases with mets diagnosis date more than 6 months before colorectal cancer d</w:t>
            </w:r>
            <w:r w:rsidR="009B0514">
              <w:rPr>
                <w:rFonts w:ascii="Consolas" w:hAnsi="Consolas" w:cs="Consolas"/>
                <w:color w:val="000000"/>
                <w:sz w:val="18"/>
                <w:szCs w:val="18"/>
              </w:rPr>
              <w:t>iagnosis (Coding Error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454CD5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A1354F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 w:rsidRPr="00C53C5E">
              <w:rPr>
                <w:rFonts w:ascii="Consolas" w:hAnsi="Consolas" w:cs="Consolas"/>
                <w:color w:val="000000"/>
                <w:sz w:val="18"/>
                <w:szCs w:val="18"/>
              </w:rPr>
              <w:t>130,525</w:t>
            </w:r>
          </w:p>
        </w:tc>
      </w:tr>
      <w:tr w:rsidR="005E3134" w:rsidRPr="00C53C5E" w14:paraId="572B2C34" w14:textId="77777777" w:rsidTr="002D7D68">
        <w:trPr>
          <w:cantSplit/>
          <w:trHeight w:val="35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E9D5EA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>
              <w:rPr>
                <w:rFonts w:ascii="Consolas" w:hAnsi="Consolas" w:cs="Consola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C04ADF" w14:textId="2F22D2F5" w:rsidR="005E3134" w:rsidRPr="00C53C5E" w:rsidRDefault="009B051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>
              <w:rPr>
                <w:rFonts w:ascii="Consolas" w:hAnsi="Consolas" w:cs="Consolas"/>
                <w:color w:val="000000"/>
                <w:sz w:val="18"/>
                <w:szCs w:val="18"/>
              </w:rPr>
              <w:t>Excluding cases that were not AJCC 6</w:t>
            </w:r>
            <w:r w:rsidRPr="009B0514">
              <w:rPr>
                <w:rFonts w:ascii="Consolas" w:hAnsi="Consolas" w:cs="Consolas"/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rFonts w:ascii="Consolas" w:hAnsi="Consolas" w:cs="Consolas"/>
                <w:color w:val="000000"/>
                <w:sz w:val="18"/>
                <w:szCs w:val="18"/>
              </w:rPr>
              <w:t xml:space="preserve"> edition Stage IV with liver mets (ICD9 code 197.7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05372F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>
              <w:rPr>
                <w:rFonts w:ascii="Consolas" w:hAnsi="Consolas" w:cs="Consolas"/>
                <w:color w:val="000000"/>
                <w:sz w:val="18"/>
                <w:szCs w:val="18"/>
              </w:rPr>
              <w:t>105,69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22EEAE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>
              <w:rPr>
                <w:rFonts w:ascii="Consolas" w:hAnsi="Consolas" w:cs="Consolas"/>
                <w:color w:val="000000"/>
                <w:sz w:val="18"/>
                <w:szCs w:val="18"/>
              </w:rPr>
              <w:t>24,828</w:t>
            </w:r>
          </w:p>
        </w:tc>
      </w:tr>
      <w:tr w:rsidR="005E3134" w:rsidRPr="00C53C5E" w14:paraId="01EF0B76" w14:textId="77777777" w:rsidTr="002D7D68">
        <w:trPr>
          <w:cantSplit/>
          <w:trHeight w:val="35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4B9A10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jc w:val="center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>
              <w:rPr>
                <w:rFonts w:ascii="Consolas" w:hAnsi="Consolas" w:cs="Consola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623181" w14:textId="77777777" w:rsidR="005E3134" w:rsidRPr="00C53C5E" w:rsidRDefault="005E3134" w:rsidP="002D7D68">
            <w:pPr>
              <w:adjustRightInd w:val="0"/>
              <w:spacing w:afterLines="20" w:after="48" w:line="216" w:lineRule="auto"/>
              <w:rPr>
                <w:rFonts w:ascii="Consolas" w:hAnsi="Consolas" w:cs="Consolas"/>
                <w:color w:val="000000"/>
                <w:sz w:val="18"/>
                <w:szCs w:val="18"/>
              </w:rPr>
            </w:pPr>
            <w:r>
              <w:rPr>
                <w:rFonts w:ascii="Consolas" w:hAnsi="Consolas" w:cs="Consolas"/>
                <w:color w:val="000000"/>
                <w:sz w:val="18"/>
                <w:szCs w:val="18"/>
              </w:rPr>
              <w:t>Exclude cases with metachronous liver mets (&gt; 6 months after colorectal cancer diagnosis date in CC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11E599" w14:textId="77777777" w:rsidR="005E3134" w:rsidRPr="005E451D" w:rsidRDefault="005E3134" w:rsidP="002D7D68">
            <w:pPr>
              <w:spacing w:afterLines="20" w:after="48" w:line="216" w:lineRule="auto"/>
              <w:jc w:val="right"/>
              <w:rPr>
                <w:rFonts w:ascii="Consolas" w:hAnsi="Consolas" w:cs="Consolas"/>
                <w:sz w:val="18"/>
                <w:szCs w:val="18"/>
              </w:rPr>
            </w:pPr>
            <w:r w:rsidRPr="005E451D">
              <w:rPr>
                <w:rFonts w:ascii="Consolas" w:hAnsi="Consolas" w:cs="Consolas"/>
                <w:sz w:val="18"/>
                <w:szCs w:val="18"/>
              </w:rPr>
              <w:t>8,44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A20037" w14:textId="77777777" w:rsidR="005E3134" w:rsidRPr="009B0514" w:rsidRDefault="005E3134" w:rsidP="002D7D68">
            <w:pPr>
              <w:adjustRightInd w:val="0"/>
              <w:spacing w:afterLines="20" w:after="48" w:line="216" w:lineRule="auto"/>
              <w:jc w:val="right"/>
              <w:rPr>
                <w:rFonts w:ascii="Consolas" w:hAnsi="Consolas" w:cs="Consolas"/>
                <w:b/>
                <w:color w:val="000000"/>
                <w:sz w:val="18"/>
                <w:szCs w:val="18"/>
              </w:rPr>
            </w:pPr>
            <w:r w:rsidRPr="009B0514">
              <w:rPr>
                <w:rFonts w:ascii="Consolas" w:hAnsi="Consolas" w:cs="Consolas"/>
                <w:b/>
                <w:color w:val="000000"/>
                <w:sz w:val="18"/>
                <w:szCs w:val="18"/>
              </w:rPr>
              <w:t>16,382</w:t>
            </w:r>
          </w:p>
        </w:tc>
      </w:tr>
    </w:tbl>
    <w:p w14:paraId="55832CEF" w14:textId="14DAD3AE" w:rsidR="00427BB0" w:rsidRDefault="00427BB0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1" w:name="_GoBack"/>
      <w:bookmarkEnd w:id="1"/>
    </w:p>
    <w:p w14:paraId="29F782D1" w14:textId="17626624" w:rsidR="009B0514" w:rsidRDefault="009B0514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4F5413B" w14:textId="3FD43938" w:rsidR="009B0514" w:rsidRDefault="009B0514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BA3E971" w14:textId="6A3F748E" w:rsidR="009B0514" w:rsidRDefault="009B0514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F6769FE" w14:textId="5D59F928" w:rsidR="009B0514" w:rsidRDefault="009B0514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FB86319" w14:textId="3FBEA1AE" w:rsidR="009B0514" w:rsidRDefault="009B0514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F4D63C2" w14:textId="26F8D142" w:rsidR="009B0514" w:rsidRDefault="009B0514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280AB44" w14:textId="0D3724D3" w:rsidR="009B0514" w:rsidRDefault="009B0514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78C7351" w14:textId="0230BAE7" w:rsidR="009B0514" w:rsidRDefault="009B0514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2EA0830" w14:textId="77777777" w:rsidR="00B508FD" w:rsidRDefault="00B508FD" w:rsidP="00B508F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748C8B8" w14:textId="77777777" w:rsidR="00B508FD" w:rsidRDefault="00B508FD" w:rsidP="00B508F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7E4905EB" w14:textId="77777777" w:rsidR="00B508FD" w:rsidRDefault="00B508FD" w:rsidP="00B508F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27508B9" w14:textId="77777777" w:rsidR="00B508FD" w:rsidRDefault="00B508FD" w:rsidP="00B508F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6EDC80E3" w14:textId="77777777" w:rsidR="00B508FD" w:rsidRDefault="00B508FD" w:rsidP="00B508F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2A871525" w14:textId="77777777" w:rsidR="00B508FD" w:rsidRDefault="00B508FD" w:rsidP="00B508F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ANALYSIS</w:t>
      </w:r>
    </w:p>
    <w:p w14:paraId="1B42FBDE" w14:textId="3309325A" w:rsidR="00B508FD" w:rsidRDefault="008C7CB7" w:rsidP="00B508FD">
      <w:pPr>
        <w:rPr>
          <w:rFonts w:ascii="Arial" w:hAnsi="Arial" w:cs="Arial"/>
          <w:sz w:val="24"/>
          <w:szCs w:val="24"/>
        </w:rPr>
      </w:pPr>
      <w:r w:rsidRPr="008C7CB7">
        <w:drawing>
          <wp:inline distT="0" distB="0" distL="0" distR="0" wp14:anchorId="038B8162" wp14:editId="15FBEA56">
            <wp:extent cx="5119641" cy="7798003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916" cy="7798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53BCD" w14:textId="38F6A787" w:rsidR="00B508FD" w:rsidRDefault="008C7CB7" w:rsidP="00B508FD">
      <w:pPr>
        <w:rPr>
          <w:rFonts w:ascii="Arial" w:hAnsi="Arial" w:cs="Arial"/>
          <w:sz w:val="24"/>
          <w:szCs w:val="24"/>
        </w:rPr>
      </w:pPr>
      <w:r w:rsidRPr="008C7CB7">
        <w:lastRenderedPageBreak/>
        <w:drawing>
          <wp:inline distT="0" distB="0" distL="0" distR="0" wp14:anchorId="23490E8F" wp14:editId="6CC0BBEF">
            <wp:extent cx="4198620" cy="55448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20" cy="554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4249A" w14:textId="77777777" w:rsidR="00B508FD" w:rsidRDefault="00B508FD" w:rsidP="00B508FD">
      <w:pPr>
        <w:rPr>
          <w:rFonts w:ascii="Arial" w:hAnsi="Arial" w:cs="Arial"/>
          <w:sz w:val="24"/>
          <w:szCs w:val="24"/>
        </w:rPr>
      </w:pPr>
    </w:p>
    <w:p w14:paraId="7E4D0ED2" w14:textId="77777777" w:rsidR="00B508FD" w:rsidRDefault="00B508FD" w:rsidP="00B508FD">
      <w:pPr>
        <w:rPr>
          <w:rFonts w:ascii="Arial" w:hAnsi="Arial" w:cs="Arial"/>
          <w:sz w:val="24"/>
          <w:szCs w:val="24"/>
        </w:rPr>
      </w:pPr>
    </w:p>
    <w:p w14:paraId="6D3E7743" w14:textId="77777777" w:rsidR="00B508FD" w:rsidRDefault="00B508FD" w:rsidP="00B508FD">
      <w:pPr>
        <w:rPr>
          <w:rFonts w:ascii="Arial" w:hAnsi="Arial" w:cs="Arial"/>
          <w:sz w:val="24"/>
          <w:szCs w:val="24"/>
        </w:rPr>
      </w:pPr>
    </w:p>
    <w:p w14:paraId="1072319D" w14:textId="77777777" w:rsidR="00B508FD" w:rsidRDefault="00B508FD" w:rsidP="00B508FD">
      <w:pPr>
        <w:rPr>
          <w:rFonts w:ascii="Arial" w:hAnsi="Arial" w:cs="Arial"/>
          <w:sz w:val="24"/>
          <w:szCs w:val="24"/>
        </w:rPr>
      </w:pPr>
    </w:p>
    <w:p w14:paraId="07E619A6" w14:textId="77777777" w:rsidR="00B508FD" w:rsidRDefault="00B508FD" w:rsidP="00B508FD">
      <w:pPr>
        <w:rPr>
          <w:rFonts w:ascii="Arial" w:hAnsi="Arial" w:cs="Arial"/>
          <w:sz w:val="24"/>
          <w:szCs w:val="24"/>
        </w:rPr>
      </w:pPr>
    </w:p>
    <w:p w14:paraId="21729EF8" w14:textId="77777777" w:rsidR="00B508FD" w:rsidRDefault="00B508FD" w:rsidP="00B508FD">
      <w:pPr>
        <w:rPr>
          <w:rFonts w:ascii="Arial" w:hAnsi="Arial" w:cs="Arial"/>
          <w:sz w:val="24"/>
          <w:szCs w:val="24"/>
        </w:rPr>
      </w:pPr>
    </w:p>
    <w:p w14:paraId="45494345" w14:textId="77777777" w:rsidR="00B508FD" w:rsidRDefault="00B508FD" w:rsidP="00B508FD">
      <w:pPr>
        <w:rPr>
          <w:rFonts w:ascii="Arial" w:hAnsi="Arial" w:cs="Arial"/>
          <w:sz w:val="24"/>
          <w:szCs w:val="24"/>
        </w:rPr>
      </w:pPr>
    </w:p>
    <w:p w14:paraId="26A68A3B" w14:textId="75C060CA" w:rsidR="00B508FD" w:rsidRDefault="008C7CB7" w:rsidP="00B508FD">
      <w:pPr>
        <w:rPr>
          <w:rFonts w:ascii="Arial" w:hAnsi="Arial" w:cs="Arial"/>
          <w:sz w:val="24"/>
          <w:szCs w:val="24"/>
        </w:rPr>
      </w:pPr>
      <w:r w:rsidRPr="008C7CB7">
        <w:lastRenderedPageBreak/>
        <w:drawing>
          <wp:inline distT="0" distB="0" distL="0" distR="0" wp14:anchorId="041B2BB6" wp14:editId="05ED2566">
            <wp:extent cx="5039995" cy="7841615"/>
            <wp:effectExtent l="0" t="0" r="8255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784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1BCF1" w14:textId="704E2210" w:rsidR="00B508FD" w:rsidRPr="0034709E" w:rsidRDefault="00B508FD" w:rsidP="00B508FD">
      <w:pPr>
        <w:rPr>
          <w:rFonts w:ascii="Arial" w:hAnsi="Arial" w:cs="Arial"/>
          <w:sz w:val="24"/>
          <w:szCs w:val="24"/>
        </w:rPr>
      </w:pPr>
    </w:p>
    <w:p w14:paraId="227EE68B" w14:textId="795F25EE" w:rsidR="009B0514" w:rsidRDefault="009B0514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23F1E96" w14:textId="4546D511" w:rsidR="009B0514" w:rsidRDefault="008C7CB7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C7CB7">
        <w:drawing>
          <wp:inline distT="0" distB="0" distL="0" distR="0" wp14:anchorId="7EBB169F" wp14:editId="1EBC9FB0">
            <wp:extent cx="5632450" cy="5749925"/>
            <wp:effectExtent l="0" t="0" r="635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574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3A8D4" w14:textId="6150A19C" w:rsidR="009B0514" w:rsidRDefault="009B0514" w:rsidP="00655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7278032" w14:textId="0F56DE49" w:rsidR="00965D4A" w:rsidRPr="0034709E" w:rsidRDefault="00965D4A" w:rsidP="00FA1FE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965D4A" w:rsidRPr="0034709E" w:rsidSect="00847616">
      <w:footerReference w:type="default" r:id="rId13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CE9617" w14:textId="77777777" w:rsidR="00032A4C" w:rsidRDefault="00032A4C" w:rsidP="00A24D4D">
      <w:pPr>
        <w:spacing w:after="0" w:line="240" w:lineRule="auto"/>
      </w:pPr>
      <w:r>
        <w:separator/>
      </w:r>
    </w:p>
  </w:endnote>
  <w:endnote w:type="continuationSeparator" w:id="0">
    <w:p w14:paraId="505BADC1" w14:textId="77777777" w:rsidR="00032A4C" w:rsidRDefault="00032A4C" w:rsidP="00A24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72412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4"/>
      </w:rPr>
    </w:sdtEndPr>
    <w:sdtContent>
      <w:p w14:paraId="412B127D" w14:textId="0B38DDE2" w:rsidR="001A7615" w:rsidRPr="0057216A" w:rsidRDefault="001A7615" w:rsidP="0057216A">
        <w:pPr>
          <w:pStyle w:val="Footer"/>
          <w:jc w:val="center"/>
          <w:rPr>
            <w:rFonts w:ascii="Arial" w:hAnsi="Arial" w:cs="Arial"/>
            <w:sz w:val="14"/>
          </w:rPr>
        </w:pPr>
        <w:r w:rsidRPr="0057216A">
          <w:rPr>
            <w:rFonts w:ascii="Arial" w:hAnsi="Arial" w:cs="Arial"/>
            <w:sz w:val="14"/>
          </w:rPr>
          <w:fldChar w:fldCharType="begin"/>
        </w:r>
        <w:r w:rsidRPr="0057216A">
          <w:rPr>
            <w:rFonts w:ascii="Arial" w:hAnsi="Arial" w:cs="Arial"/>
            <w:sz w:val="14"/>
          </w:rPr>
          <w:instrText xml:space="preserve"> PAGE   \* MERGEFORMAT </w:instrText>
        </w:r>
        <w:r w:rsidRPr="0057216A">
          <w:rPr>
            <w:rFonts w:ascii="Arial" w:hAnsi="Arial" w:cs="Arial"/>
            <w:sz w:val="14"/>
          </w:rPr>
          <w:fldChar w:fldCharType="separate"/>
        </w:r>
        <w:r w:rsidR="008C7CB7">
          <w:rPr>
            <w:rFonts w:ascii="Arial" w:hAnsi="Arial" w:cs="Arial"/>
            <w:noProof/>
            <w:sz w:val="14"/>
          </w:rPr>
          <w:t>1</w:t>
        </w:r>
        <w:r w:rsidRPr="0057216A">
          <w:rPr>
            <w:rFonts w:ascii="Arial" w:hAnsi="Arial" w:cs="Arial"/>
            <w:noProof/>
            <w:sz w:val="14"/>
          </w:rPr>
          <w:fldChar w:fldCharType="end"/>
        </w:r>
      </w:p>
    </w:sdtContent>
  </w:sdt>
  <w:p w14:paraId="6D17CBBB" w14:textId="77777777" w:rsidR="001A7615" w:rsidRDefault="001A76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EB5EC9" w14:textId="77777777" w:rsidR="00032A4C" w:rsidRDefault="00032A4C" w:rsidP="00A24D4D">
      <w:pPr>
        <w:spacing w:after="0" w:line="240" w:lineRule="auto"/>
      </w:pPr>
      <w:r>
        <w:separator/>
      </w:r>
    </w:p>
  </w:footnote>
  <w:footnote w:type="continuationSeparator" w:id="0">
    <w:p w14:paraId="6B08E171" w14:textId="77777777" w:rsidR="00032A4C" w:rsidRDefault="00032A4C" w:rsidP="00A24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B4502"/>
    <w:multiLevelType w:val="hybridMultilevel"/>
    <w:tmpl w:val="396C6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E403EA"/>
    <w:multiLevelType w:val="hybridMultilevel"/>
    <w:tmpl w:val="8C842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E03BC8"/>
    <w:multiLevelType w:val="hybridMultilevel"/>
    <w:tmpl w:val="1138F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D72E42"/>
    <w:multiLevelType w:val="hybridMultilevel"/>
    <w:tmpl w:val="9C46D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610718"/>
    <w:multiLevelType w:val="hybridMultilevel"/>
    <w:tmpl w:val="C7D4C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820BDF"/>
    <w:multiLevelType w:val="hybridMultilevel"/>
    <w:tmpl w:val="463CB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303DEE"/>
    <w:multiLevelType w:val="hybridMultilevel"/>
    <w:tmpl w:val="32787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9F61D3"/>
    <w:multiLevelType w:val="hybridMultilevel"/>
    <w:tmpl w:val="40624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DC61D7"/>
    <w:multiLevelType w:val="hybridMultilevel"/>
    <w:tmpl w:val="86BC7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0A6452"/>
    <w:multiLevelType w:val="hybridMultilevel"/>
    <w:tmpl w:val="B5389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527586"/>
    <w:multiLevelType w:val="hybridMultilevel"/>
    <w:tmpl w:val="AA421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B6E7661"/>
    <w:multiLevelType w:val="hybridMultilevel"/>
    <w:tmpl w:val="83A27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7D151D"/>
    <w:multiLevelType w:val="hybridMultilevel"/>
    <w:tmpl w:val="5FD87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ED53F9"/>
    <w:multiLevelType w:val="hybridMultilevel"/>
    <w:tmpl w:val="5D585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1"/>
  </w:num>
  <w:num w:numId="4">
    <w:abstractNumId w:val="6"/>
  </w:num>
  <w:num w:numId="5">
    <w:abstractNumId w:val="10"/>
  </w:num>
  <w:num w:numId="6">
    <w:abstractNumId w:val="12"/>
  </w:num>
  <w:num w:numId="7">
    <w:abstractNumId w:val="9"/>
  </w:num>
  <w:num w:numId="8">
    <w:abstractNumId w:val="7"/>
  </w:num>
  <w:num w:numId="9">
    <w:abstractNumId w:val="0"/>
  </w:num>
  <w:num w:numId="10">
    <w:abstractNumId w:val="13"/>
  </w:num>
  <w:num w:numId="11">
    <w:abstractNumId w:val="3"/>
  </w:num>
  <w:num w:numId="12">
    <w:abstractNumId w:val="4"/>
  </w:num>
  <w:num w:numId="13">
    <w:abstractNumId w:val="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awwweyaarwyerd5upf0eate5epa0wed92&quot;&gt;Liver Utilization&lt;record-ids&gt;&lt;item&gt;1&lt;/item&gt;&lt;item&gt;2&lt;/item&gt;&lt;item&gt;3&lt;/item&gt;&lt;item&gt;4&lt;/item&gt;&lt;item&gt;5&lt;/item&gt;&lt;item&gt;9&lt;/item&gt;&lt;item&gt;17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B04930"/>
    <w:rsid w:val="00000B7E"/>
    <w:rsid w:val="000060ED"/>
    <w:rsid w:val="00010158"/>
    <w:rsid w:val="00011906"/>
    <w:rsid w:val="00011DD0"/>
    <w:rsid w:val="00011ECC"/>
    <w:rsid w:val="00011FDD"/>
    <w:rsid w:val="00020AC8"/>
    <w:rsid w:val="00021482"/>
    <w:rsid w:val="00021EB9"/>
    <w:rsid w:val="00026530"/>
    <w:rsid w:val="00032A4C"/>
    <w:rsid w:val="000361F5"/>
    <w:rsid w:val="000519C2"/>
    <w:rsid w:val="0005418A"/>
    <w:rsid w:val="00054526"/>
    <w:rsid w:val="00054E75"/>
    <w:rsid w:val="00055620"/>
    <w:rsid w:val="000570F6"/>
    <w:rsid w:val="00064020"/>
    <w:rsid w:val="00066E49"/>
    <w:rsid w:val="0007048C"/>
    <w:rsid w:val="00073C66"/>
    <w:rsid w:val="00073DDA"/>
    <w:rsid w:val="000768D4"/>
    <w:rsid w:val="00083257"/>
    <w:rsid w:val="00083544"/>
    <w:rsid w:val="00085CBB"/>
    <w:rsid w:val="00090C44"/>
    <w:rsid w:val="00090DBF"/>
    <w:rsid w:val="000954E5"/>
    <w:rsid w:val="000B2494"/>
    <w:rsid w:val="000B38FF"/>
    <w:rsid w:val="000C19AD"/>
    <w:rsid w:val="000C4895"/>
    <w:rsid w:val="000D148D"/>
    <w:rsid w:val="000D5747"/>
    <w:rsid w:val="000E4D57"/>
    <w:rsid w:val="000F2321"/>
    <w:rsid w:val="000F384A"/>
    <w:rsid w:val="000F4187"/>
    <w:rsid w:val="00112002"/>
    <w:rsid w:val="00113444"/>
    <w:rsid w:val="00113EA2"/>
    <w:rsid w:val="00113F09"/>
    <w:rsid w:val="00114726"/>
    <w:rsid w:val="00115A08"/>
    <w:rsid w:val="00122654"/>
    <w:rsid w:val="00127C24"/>
    <w:rsid w:val="0013156D"/>
    <w:rsid w:val="001323C7"/>
    <w:rsid w:val="001367EF"/>
    <w:rsid w:val="0014463F"/>
    <w:rsid w:val="00156F9B"/>
    <w:rsid w:val="0015793E"/>
    <w:rsid w:val="0016344A"/>
    <w:rsid w:val="00166D0F"/>
    <w:rsid w:val="00177B7E"/>
    <w:rsid w:val="00184F28"/>
    <w:rsid w:val="00187550"/>
    <w:rsid w:val="001A290B"/>
    <w:rsid w:val="001A2BD6"/>
    <w:rsid w:val="001A7615"/>
    <w:rsid w:val="001B086F"/>
    <w:rsid w:val="001B6288"/>
    <w:rsid w:val="001B6EAC"/>
    <w:rsid w:val="001C3ED2"/>
    <w:rsid w:val="001C40E3"/>
    <w:rsid w:val="001D0EFC"/>
    <w:rsid w:val="001D426C"/>
    <w:rsid w:val="001D496D"/>
    <w:rsid w:val="001D6869"/>
    <w:rsid w:val="001E06FE"/>
    <w:rsid w:val="001E235B"/>
    <w:rsid w:val="001F343B"/>
    <w:rsid w:val="001F362C"/>
    <w:rsid w:val="00202786"/>
    <w:rsid w:val="00212839"/>
    <w:rsid w:val="00225A56"/>
    <w:rsid w:val="00233427"/>
    <w:rsid w:val="00253FAC"/>
    <w:rsid w:val="002563AC"/>
    <w:rsid w:val="00260BEC"/>
    <w:rsid w:val="00273751"/>
    <w:rsid w:val="00275CCD"/>
    <w:rsid w:val="00277E8E"/>
    <w:rsid w:val="002815F9"/>
    <w:rsid w:val="00286222"/>
    <w:rsid w:val="00290519"/>
    <w:rsid w:val="0029548C"/>
    <w:rsid w:val="0029735C"/>
    <w:rsid w:val="002A1502"/>
    <w:rsid w:val="002B0383"/>
    <w:rsid w:val="002B1EED"/>
    <w:rsid w:val="002B50B8"/>
    <w:rsid w:val="002B6398"/>
    <w:rsid w:val="002C2953"/>
    <w:rsid w:val="002C62D1"/>
    <w:rsid w:val="002C79E7"/>
    <w:rsid w:val="002D696B"/>
    <w:rsid w:val="002E1241"/>
    <w:rsid w:val="002E448C"/>
    <w:rsid w:val="002E60A6"/>
    <w:rsid w:val="002E62F6"/>
    <w:rsid w:val="002E7E62"/>
    <w:rsid w:val="002F636F"/>
    <w:rsid w:val="0030140A"/>
    <w:rsid w:val="00302F48"/>
    <w:rsid w:val="003074B8"/>
    <w:rsid w:val="00317FBC"/>
    <w:rsid w:val="0032036A"/>
    <w:rsid w:val="00321DAE"/>
    <w:rsid w:val="00324BEF"/>
    <w:rsid w:val="00324D66"/>
    <w:rsid w:val="00334FD8"/>
    <w:rsid w:val="00336A8E"/>
    <w:rsid w:val="00342055"/>
    <w:rsid w:val="003424B8"/>
    <w:rsid w:val="00344547"/>
    <w:rsid w:val="003445FE"/>
    <w:rsid w:val="00345B60"/>
    <w:rsid w:val="0034709E"/>
    <w:rsid w:val="00347131"/>
    <w:rsid w:val="00361B35"/>
    <w:rsid w:val="003627FC"/>
    <w:rsid w:val="003709F2"/>
    <w:rsid w:val="0037230F"/>
    <w:rsid w:val="0037334C"/>
    <w:rsid w:val="00381F55"/>
    <w:rsid w:val="003851F8"/>
    <w:rsid w:val="00385394"/>
    <w:rsid w:val="00390663"/>
    <w:rsid w:val="003A1445"/>
    <w:rsid w:val="003A640F"/>
    <w:rsid w:val="003A68C9"/>
    <w:rsid w:val="003B0ABB"/>
    <w:rsid w:val="003B49F0"/>
    <w:rsid w:val="003D3E3A"/>
    <w:rsid w:val="003D4A98"/>
    <w:rsid w:val="003D65F8"/>
    <w:rsid w:val="003E13E1"/>
    <w:rsid w:val="003F17E2"/>
    <w:rsid w:val="003F2B48"/>
    <w:rsid w:val="003F2CAE"/>
    <w:rsid w:val="00403824"/>
    <w:rsid w:val="00403A23"/>
    <w:rsid w:val="004053BB"/>
    <w:rsid w:val="004077BD"/>
    <w:rsid w:val="00411332"/>
    <w:rsid w:val="00411E18"/>
    <w:rsid w:val="00422856"/>
    <w:rsid w:val="00427BB0"/>
    <w:rsid w:val="004367E7"/>
    <w:rsid w:val="00443D3C"/>
    <w:rsid w:val="00444A99"/>
    <w:rsid w:val="00444F84"/>
    <w:rsid w:val="0044552E"/>
    <w:rsid w:val="00445C41"/>
    <w:rsid w:val="004537AE"/>
    <w:rsid w:val="00453BC5"/>
    <w:rsid w:val="00460FDD"/>
    <w:rsid w:val="00461556"/>
    <w:rsid w:val="00462E12"/>
    <w:rsid w:val="00465883"/>
    <w:rsid w:val="00476DEA"/>
    <w:rsid w:val="00481737"/>
    <w:rsid w:val="004818CB"/>
    <w:rsid w:val="00490497"/>
    <w:rsid w:val="004944F5"/>
    <w:rsid w:val="00497E56"/>
    <w:rsid w:val="004A477D"/>
    <w:rsid w:val="004B57A6"/>
    <w:rsid w:val="004C1220"/>
    <w:rsid w:val="004C45B1"/>
    <w:rsid w:val="004C6A19"/>
    <w:rsid w:val="004C6F22"/>
    <w:rsid w:val="004D3025"/>
    <w:rsid w:val="004D4E0A"/>
    <w:rsid w:val="004D4ED4"/>
    <w:rsid w:val="004D54C5"/>
    <w:rsid w:val="004E3535"/>
    <w:rsid w:val="004E4E3A"/>
    <w:rsid w:val="004F014C"/>
    <w:rsid w:val="004F068D"/>
    <w:rsid w:val="004F3AF8"/>
    <w:rsid w:val="004F4321"/>
    <w:rsid w:val="00501A3F"/>
    <w:rsid w:val="00503959"/>
    <w:rsid w:val="0050470A"/>
    <w:rsid w:val="005111EA"/>
    <w:rsid w:val="00511876"/>
    <w:rsid w:val="005125CB"/>
    <w:rsid w:val="00513079"/>
    <w:rsid w:val="0052058F"/>
    <w:rsid w:val="005221FA"/>
    <w:rsid w:val="00525DC2"/>
    <w:rsid w:val="005267CC"/>
    <w:rsid w:val="0052753B"/>
    <w:rsid w:val="00531D6E"/>
    <w:rsid w:val="00536769"/>
    <w:rsid w:val="00543CE0"/>
    <w:rsid w:val="005444FB"/>
    <w:rsid w:val="00544525"/>
    <w:rsid w:val="005672BE"/>
    <w:rsid w:val="0057216A"/>
    <w:rsid w:val="00581EA8"/>
    <w:rsid w:val="005829AF"/>
    <w:rsid w:val="0058371B"/>
    <w:rsid w:val="00586CDB"/>
    <w:rsid w:val="00587701"/>
    <w:rsid w:val="0059184D"/>
    <w:rsid w:val="005944F9"/>
    <w:rsid w:val="00596982"/>
    <w:rsid w:val="005A223E"/>
    <w:rsid w:val="005A69D2"/>
    <w:rsid w:val="005B5D89"/>
    <w:rsid w:val="005C02AC"/>
    <w:rsid w:val="005C2F7C"/>
    <w:rsid w:val="005C3809"/>
    <w:rsid w:val="005C5E26"/>
    <w:rsid w:val="005D4A4E"/>
    <w:rsid w:val="005D5382"/>
    <w:rsid w:val="005D6961"/>
    <w:rsid w:val="005E3134"/>
    <w:rsid w:val="005E41D9"/>
    <w:rsid w:val="005E5C75"/>
    <w:rsid w:val="005E66C8"/>
    <w:rsid w:val="006063F8"/>
    <w:rsid w:val="006074EA"/>
    <w:rsid w:val="006076A4"/>
    <w:rsid w:val="00610D5C"/>
    <w:rsid w:val="006118EC"/>
    <w:rsid w:val="00617BAD"/>
    <w:rsid w:val="00620D5E"/>
    <w:rsid w:val="006238A7"/>
    <w:rsid w:val="00623C91"/>
    <w:rsid w:val="00631796"/>
    <w:rsid w:val="00635A0D"/>
    <w:rsid w:val="00635CBC"/>
    <w:rsid w:val="00637167"/>
    <w:rsid w:val="0064003C"/>
    <w:rsid w:val="00644773"/>
    <w:rsid w:val="006527C9"/>
    <w:rsid w:val="006557FC"/>
    <w:rsid w:val="006579A7"/>
    <w:rsid w:val="006631F7"/>
    <w:rsid w:val="0066412E"/>
    <w:rsid w:val="0066669A"/>
    <w:rsid w:val="00671FAA"/>
    <w:rsid w:val="00672159"/>
    <w:rsid w:val="00675E82"/>
    <w:rsid w:val="00687380"/>
    <w:rsid w:val="00693D98"/>
    <w:rsid w:val="0069495D"/>
    <w:rsid w:val="006973CF"/>
    <w:rsid w:val="006A01E2"/>
    <w:rsid w:val="006B75C2"/>
    <w:rsid w:val="006C0C14"/>
    <w:rsid w:val="006C7698"/>
    <w:rsid w:val="006C7C5E"/>
    <w:rsid w:val="006D4370"/>
    <w:rsid w:val="006D443D"/>
    <w:rsid w:val="006D4CE9"/>
    <w:rsid w:val="006D68AE"/>
    <w:rsid w:val="006E35A4"/>
    <w:rsid w:val="006E6085"/>
    <w:rsid w:val="006F06FA"/>
    <w:rsid w:val="006F7C0E"/>
    <w:rsid w:val="0070158E"/>
    <w:rsid w:val="007041B9"/>
    <w:rsid w:val="007064B8"/>
    <w:rsid w:val="0071142A"/>
    <w:rsid w:val="0071285A"/>
    <w:rsid w:val="00720507"/>
    <w:rsid w:val="00721AD4"/>
    <w:rsid w:val="0072304D"/>
    <w:rsid w:val="00723936"/>
    <w:rsid w:val="0072540B"/>
    <w:rsid w:val="00730A9D"/>
    <w:rsid w:val="00731644"/>
    <w:rsid w:val="00731C58"/>
    <w:rsid w:val="00740016"/>
    <w:rsid w:val="007419E3"/>
    <w:rsid w:val="00741EA4"/>
    <w:rsid w:val="0075133F"/>
    <w:rsid w:val="00757736"/>
    <w:rsid w:val="00760DDF"/>
    <w:rsid w:val="0076457F"/>
    <w:rsid w:val="00765390"/>
    <w:rsid w:val="007711E6"/>
    <w:rsid w:val="0077174D"/>
    <w:rsid w:val="007818C3"/>
    <w:rsid w:val="007836EE"/>
    <w:rsid w:val="00793536"/>
    <w:rsid w:val="007A0E2A"/>
    <w:rsid w:val="007A3F75"/>
    <w:rsid w:val="007A5180"/>
    <w:rsid w:val="007A5BF3"/>
    <w:rsid w:val="007A628F"/>
    <w:rsid w:val="007A71F1"/>
    <w:rsid w:val="007B2C03"/>
    <w:rsid w:val="007B3F4E"/>
    <w:rsid w:val="007C0F3D"/>
    <w:rsid w:val="007C5F89"/>
    <w:rsid w:val="007D14CE"/>
    <w:rsid w:val="007D275A"/>
    <w:rsid w:val="007D51FF"/>
    <w:rsid w:val="007E0B7A"/>
    <w:rsid w:val="007E4B93"/>
    <w:rsid w:val="007E59B1"/>
    <w:rsid w:val="007E7679"/>
    <w:rsid w:val="007F0B96"/>
    <w:rsid w:val="007F494D"/>
    <w:rsid w:val="007F5564"/>
    <w:rsid w:val="00802326"/>
    <w:rsid w:val="0080311C"/>
    <w:rsid w:val="0080781F"/>
    <w:rsid w:val="008104B4"/>
    <w:rsid w:val="008106EB"/>
    <w:rsid w:val="00820561"/>
    <w:rsid w:val="00821083"/>
    <w:rsid w:val="00822EA1"/>
    <w:rsid w:val="008245FB"/>
    <w:rsid w:val="008338E6"/>
    <w:rsid w:val="00834430"/>
    <w:rsid w:val="00840264"/>
    <w:rsid w:val="00842F25"/>
    <w:rsid w:val="008434C1"/>
    <w:rsid w:val="00847616"/>
    <w:rsid w:val="00851B36"/>
    <w:rsid w:val="00852F2B"/>
    <w:rsid w:val="0085408C"/>
    <w:rsid w:val="008563C9"/>
    <w:rsid w:val="00857B97"/>
    <w:rsid w:val="00862AD7"/>
    <w:rsid w:val="00865FDC"/>
    <w:rsid w:val="00867305"/>
    <w:rsid w:val="00867921"/>
    <w:rsid w:val="008702E0"/>
    <w:rsid w:val="008809C9"/>
    <w:rsid w:val="00890773"/>
    <w:rsid w:val="008A1E36"/>
    <w:rsid w:val="008A636F"/>
    <w:rsid w:val="008A6762"/>
    <w:rsid w:val="008B2E56"/>
    <w:rsid w:val="008B66E1"/>
    <w:rsid w:val="008B6D66"/>
    <w:rsid w:val="008C27CB"/>
    <w:rsid w:val="008C35C8"/>
    <w:rsid w:val="008C4D07"/>
    <w:rsid w:val="008C7CB7"/>
    <w:rsid w:val="008D088B"/>
    <w:rsid w:val="008D0C14"/>
    <w:rsid w:val="008D6C2B"/>
    <w:rsid w:val="008D76A3"/>
    <w:rsid w:val="008E0260"/>
    <w:rsid w:val="008E07E9"/>
    <w:rsid w:val="008E528C"/>
    <w:rsid w:val="008E5B25"/>
    <w:rsid w:val="008E6EA8"/>
    <w:rsid w:val="00901591"/>
    <w:rsid w:val="00903A08"/>
    <w:rsid w:val="00904669"/>
    <w:rsid w:val="00907186"/>
    <w:rsid w:val="0091201B"/>
    <w:rsid w:val="0091221E"/>
    <w:rsid w:val="0091243E"/>
    <w:rsid w:val="00913982"/>
    <w:rsid w:val="00913B3D"/>
    <w:rsid w:val="009154B0"/>
    <w:rsid w:val="009176E6"/>
    <w:rsid w:val="00922473"/>
    <w:rsid w:val="00926D55"/>
    <w:rsid w:val="00931ED3"/>
    <w:rsid w:val="009353DA"/>
    <w:rsid w:val="0095106E"/>
    <w:rsid w:val="00952495"/>
    <w:rsid w:val="009560E6"/>
    <w:rsid w:val="00956104"/>
    <w:rsid w:val="00962266"/>
    <w:rsid w:val="00964BCE"/>
    <w:rsid w:val="00965D4A"/>
    <w:rsid w:val="00967357"/>
    <w:rsid w:val="00972A9A"/>
    <w:rsid w:val="0098013C"/>
    <w:rsid w:val="00982F38"/>
    <w:rsid w:val="00985DD8"/>
    <w:rsid w:val="009906C9"/>
    <w:rsid w:val="009922D2"/>
    <w:rsid w:val="0099530E"/>
    <w:rsid w:val="009A20FF"/>
    <w:rsid w:val="009A5262"/>
    <w:rsid w:val="009A728E"/>
    <w:rsid w:val="009B0514"/>
    <w:rsid w:val="009B4410"/>
    <w:rsid w:val="009C1D23"/>
    <w:rsid w:val="009C300C"/>
    <w:rsid w:val="009C66E1"/>
    <w:rsid w:val="009D1354"/>
    <w:rsid w:val="009D4E13"/>
    <w:rsid w:val="009D6488"/>
    <w:rsid w:val="009E2EA2"/>
    <w:rsid w:val="009E51B0"/>
    <w:rsid w:val="009F1859"/>
    <w:rsid w:val="009F60C3"/>
    <w:rsid w:val="009F62F5"/>
    <w:rsid w:val="009F7229"/>
    <w:rsid w:val="00A05B1C"/>
    <w:rsid w:val="00A12272"/>
    <w:rsid w:val="00A24D4D"/>
    <w:rsid w:val="00A448B9"/>
    <w:rsid w:val="00A44E24"/>
    <w:rsid w:val="00A4581A"/>
    <w:rsid w:val="00A51BFE"/>
    <w:rsid w:val="00A523FF"/>
    <w:rsid w:val="00A531E5"/>
    <w:rsid w:val="00A53382"/>
    <w:rsid w:val="00A5402D"/>
    <w:rsid w:val="00A56521"/>
    <w:rsid w:val="00A60123"/>
    <w:rsid w:val="00A60414"/>
    <w:rsid w:val="00A65EC6"/>
    <w:rsid w:val="00A7178C"/>
    <w:rsid w:val="00A71DC6"/>
    <w:rsid w:val="00A75534"/>
    <w:rsid w:val="00A81CE8"/>
    <w:rsid w:val="00A82FA0"/>
    <w:rsid w:val="00A8509A"/>
    <w:rsid w:val="00A87B12"/>
    <w:rsid w:val="00A9257C"/>
    <w:rsid w:val="00A92FDD"/>
    <w:rsid w:val="00A9391C"/>
    <w:rsid w:val="00A9518F"/>
    <w:rsid w:val="00AB488E"/>
    <w:rsid w:val="00AC06C6"/>
    <w:rsid w:val="00AC78BF"/>
    <w:rsid w:val="00AD39A5"/>
    <w:rsid w:val="00AD493E"/>
    <w:rsid w:val="00AD513C"/>
    <w:rsid w:val="00AD76CC"/>
    <w:rsid w:val="00AE388F"/>
    <w:rsid w:val="00AF7CB4"/>
    <w:rsid w:val="00B0019B"/>
    <w:rsid w:val="00B0083C"/>
    <w:rsid w:val="00B012ED"/>
    <w:rsid w:val="00B04930"/>
    <w:rsid w:val="00B05CB5"/>
    <w:rsid w:val="00B508FD"/>
    <w:rsid w:val="00B544E6"/>
    <w:rsid w:val="00B62DDD"/>
    <w:rsid w:val="00B637BD"/>
    <w:rsid w:val="00B67ED3"/>
    <w:rsid w:val="00B73DDF"/>
    <w:rsid w:val="00B8303C"/>
    <w:rsid w:val="00B83954"/>
    <w:rsid w:val="00B91806"/>
    <w:rsid w:val="00B95A50"/>
    <w:rsid w:val="00BA3E0A"/>
    <w:rsid w:val="00BA7A93"/>
    <w:rsid w:val="00BA7BA8"/>
    <w:rsid w:val="00BB35C8"/>
    <w:rsid w:val="00BB4751"/>
    <w:rsid w:val="00BB73CE"/>
    <w:rsid w:val="00BC196C"/>
    <w:rsid w:val="00BC2C3D"/>
    <w:rsid w:val="00BC4A1A"/>
    <w:rsid w:val="00BC523F"/>
    <w:rsid w:val="00BC6EFB"/>
    <w:rsid w:val="00BE3D6D"/>
    <w:rsid w:val="00BF3189"/>
    <w:rsid w:val="00BF4571"/>
    <w:rsid w:val="00C02C6F"/>
    <w:rsid w:val="00C04CF2"/>
    <w:rsid w:val="00C051AA"/>
    <w:rsid w:val="00C07456"/>
    <w:rsid w:val="00C07A26"/>
    <w:rsid w:val="00C1169C"/>
    <w:rsid w:val="00C22BA1"/>
    <w:rsid w:val="00C332B3"/>
    <w:rsid w:val="00C33C20"/>
    <w:rsid w:val="00C347C3"/>
    <w:rsid w:val="00C41CCD"/>
    <w:rsid w:val="00C56640"/>
    <w:rsid w:val="00C75008"/>
    <w:rsid w:val="00C84E20"/>
    <w:rsid w:val="00CA0391"/>
    <w:rsid w:val="00CA3A76"/>
    <w:rsid w:val="00CA42B7"/>
    <w:rsid w:val="00CA4693"/>
    <w:rsid w:val="00CB06B2"/>
    <w:rsid w:val="00CB3963"/>
    <w:rsid w:val="00CC1259"/>
    <w:rsid w:val="00CC1B7E"/>
    <w:rsid w:val="00CC5B2B"/>
    <w:rsid w:val="00CD746D"/>
    <w:rsid w:val="00CD7BA9"/>
    <w:rsid w:val="00CE4F0D"/>
    <w:rsid w:val="00CE516E"/>
    <w:rsid w:val="00CE6019"/>
    <w:rsid w:val="00CF0CCD"/>
    <w:rsid w:val="00CF2D2B"/>
    <w:rsid w:val="00CF64C8"/>
    <w:rsid w:val="00D00EEA"/>
    <w:rsid w:val="00D0390D"/>
    <w:rsid w:val="00D106A8"/>
    <w:rsid w:val="00D13970"/>
    <w:rsid w:val="00D23A15"/>
    <w:rsid w:val="00D25948"/>
    <w:rsid w:val="00D30A4E"/>
    <w:rsid w:val="00D35183"/>
    <w:rsid w:val="00D36FEC"/>
    <w:rsid w:val="00D372D7"/>
    <w:rsid w:val="00D44AF6"/>
    <w:rsid w:val="00D5167F"/>
    <w:rsid w:val="00D64C3E"/>
    <w:rsid w:val="00D66E17"/>
    <w:rsid w:val="00D6794B"/>
    <w:rsid w:val="00D67D2D"/>
    <w:rsid w:val="00D72A8A"/>
    <w:rsid w:val="00D72BCE"/>
    <w:rsid w:val="00D746A0"/>
    <w:rsid w:val="00D85FE6"/>
    <w:rsid w:val="00D919BB"/>
    <w:rsid w:val="00D94DDC"/>
    <w:rsid w:val="00DA0527"/>
    <w:rsid w:val="00DA09E6"/>
    <w:rsid w:val="00DA1C62"/>
    <w:rsid w:val="00DA4A62"/>
    <w:rsid w:val="00DA5144"/>
    <w:rsid w:val="00DA5974"/>
    <w:rsid w:val="00DA75DE"/>
    <w:rsid w:val="00DB51A7"/>
    <w:rsid w:val="00DC1B6E"/>
    <w:rsid w:val="00DC39FB"/>
    <w:rsid w:val="00DC3D4F"/>
    <w:rsid w:val="00DC3DAB"/>
    <w:rsid w:val="00DC49DA"/>
    <w:rsid w:val="00DC6CC9"/>
    <w:rsid w:val="00DD3C9C"/>
    <w:rsid w:val="00DE0F81"/>
    <w:rsid w:val="00DE4641"/>
    <w:rsid w:val="00E012B6"/>
    <w:rsid w:val="00E03AAC"/>
    <w:rsid w:val="00E11948"/>
    <w:rsid w:val="00E237E5"/>
    <w:rsid w:val="00E2615D"/>
    <w:rsid w:val="00E36774"/>
    <w:rsid w:val="00E44816"/>
    <w:rsid w:val="00E61DA3"/>
    <w:rsid w:val="00E66AAB"/>
    <w:rsid w:val="00E74870"/>
    <w:rsid w:val="00E7543D"/>
    <w:rsid w:val="00E77053"/>
    <w:rsid w:val="00E83323"/>
    <w:rsid w:val="00E85A1D"/>
    <w:rsid w:val="00E906F7"/>
    <w:rsid w:val="00E90F5B"/>
    <w:rsid w:val="00E955D6"/>
    <w:rsid w:val="00EB15B6"/>
    <w:rsid w:val="00EB21FE"/>
    <w:rsid w:val="00EC682C"/>
    <w:rsid w:val="00ED4A58"/>
    <w:rsid w:val="00EE3483"/>
    <w:rsid w:val="00EE40FD"/>
    <w:rsid w:val="00EE51D5"/>
    <w:rsid w:val="00EE6291"/>
    <w:rsid w:val="00EE6464"/>
    <w:rsid w:val="00EE6DFF"/>
    <w:rsid w:val="00EF0836"/>
    <w:rsid w:val="00EF3E2C"/>
    <w:rsid w:val="00F04D23"/>
    <w:rsid w:val="00F07733"/>
    <w:rsid w:val="00F1311B"/>
    <w:rsid w:val="00F14C92"/>
    <w:rsid w:val="00F14F79"/>
    <w:rsid w:val="00F15BFE"/>
    <w:rsid w:val="00F170AD"/>
    <w:rsid w:val="00F2565A"/>
    <w:rsid w:val="00F32792"/>
    <w:rsid w:val="00F3552A"/>
    <w:rsid w:val="00F37F12"/>
    <w:rsid w:val="00F43B1D"/>
    <w:rsid w:val="00F51378"/>
    <w:rsid w:val="00F55162"/>
    <w:rsid w:val="00F553E8"/>
    <w:rsid w:val="00F612AC"/>
    <w:rsid w:val="00F62AC1"/>
    <w:rsid w:val="00F63CB6"/>
    <w:rsid w:val="00F63D10"/>
    <w:rsid w:val="00F655D8"/>
    <w:rsid w:val="00F72B46"/>
    <w:rsid w:val="00F745ED"/>
    <w:rsid w:val="00F84B3C"/>
    <w:rsid w:val="00F90AE1"/>
    <w:rsid w:val="00F90B5B"/>
    <w:rsid w:val="00F91234"/>
    <w:rsid w:val="00F93974"/>
    <w:rsid w:val="00F94AD9"/>
    <w:rsid w:val="00FA1FEE"/>
    <w:rsid w:val="00FA62D0"/>
    <w:rsid w:val="00FB1326"/>
    <w:rsid w:val="00FB1755"/>
    <w:rsid w:val="00FB61FE"/>
    <w:rsid w:val="00FC72B7"/>
    <w:rsid w:val="00FD1124"/>
    <w:rsid w:val="00FD11E0"/>
    <w:rsid w:val="00FE5C9E"/>
    <w:rsid w:val="00FF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CAE61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hreedigitcodelistdescription">
    <w:name w:val="threedigitcodelistdescription"/>
    <w:basedOn w:val="DefaultParagraphFont"/>
    <w:rsid w:val="00B04930"/>
  </w:style>
  <w:style w:type="paragraph" w:styleId="ListParagraph">
    <w:name w:val="List Paragraph"/>
    <w:basedOn w:val="Normal"/>
    <w:uiPriority w:val="34"/>
    <w:qFormat/>
    <w:rsid w:val="00B049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7733"/>
    <w:rPr>
      <w:color w:val="0000FF" w:themeColor="hyperlink"/>
      <w:u w:val="single"/>
    </w:rPr>
  </w:style>
  <w:style w:type="character" w:customStyle="1" w:styleId="info">
    <w:name w:val="info"/>
    <w:basedOn w:val="DefaultParagraphFont"/>
    <w:rsid w:val="00F07733"/>
  </w:style>
  <w:style w:type="table" w:styleId="TableGrid">
    <w:name w:val="Table Grid"/>
    <w:basedOn w:val="TableNormal"/>
    <w:uiPriority w:val="59"/>
    <w:rsid w:val="004D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4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D4D"/>
  </w:style>
  <w:style w:type="paragraph" w:styleId="Footer">
    <w:name w:val="footer"/>
    <w:basedOn w:val="Normal"/>
    <w:link w:val="FooterChar"/>
    <w:uiPriority w:val="99"/>
    <w:unhideWhenUsed/>
    <w:rsid w:val="00A24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D4D"/>
  </w:style>
  <w:style w:type="paragraph" w:styleId="BalloonText">
    <w:name w:val="Balloon Text"/>
    <w:basedOn w:val="Normal"/>
    <w:link w:val="BalloonTextChar"/>
    <w:uiPriority w:val="99"/>
    <w:semiHidden/>
    <w:unhideWhenUsed/>
    <w:rsid w:val="005E5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C7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CF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CF2"/>
    <w:rPr>
      <w:sz w:val="24"/>
      <w:szCs w:val="24"/>
    </w:rPr>
  </w:style>
  <w:style w:type="paragraph" w:styleId="NoSpacing">
    <w:name w:val="No Spacing"/>
    <w:uiPriority w:val="1"/>
    <w:qFormat/>
    <w:rsid w:val="00C04CF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4CF2"/>
    <w:rPr>
      <w:sz w:val="16"/>
      <w:szCs w:val="16"/>
    </w:rPr>
  </w:style>
  <w:style w:type="paragraph" w:styleId="Revision">
    <w:name w:val="Revision"/>
    <w:hidden/>
    <w:uiPriority w:val="99"/>
    <w:semiHidden/>
    <w:rsid w:val="00531D6E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32036A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2036A"/>
    <w:pPr>
      <w:spacing w:line="240" w:lineRule="auto"/>
      <w:jc w:val="both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E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E3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388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43CE0"/>
  </w:style>
  <w:style w:type="character" w:styleId="PlaceholderText">
    <w:name w:val="Placeholder Text"/>
    <w:basedOn w:val="DefaultParagraphFont"/>
    <w:uiPriority w:val="99"/>
    <w:semiHidden/>
    <w:rsid w:val="00687380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066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hreedigitcodelistdescription">
    <w:name w:val="threedigitcodelistdescription"/>
    <w:basedOn w:val="DefaultParagraphFont"/>
    <w:rsid w:val="00B04930"/>
  </w:style>
  <w:style w:type="paragraph" w:styleId="ListParagraph">
    <w:name w:val="List Paragraph"/>
    <w:basedOn w:val="Normal"/>
    <w:uiPriority w:val="34"/>
    <w:qFormat/>
    <w:rsid w:val="00B049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7733"/>
    <w:rPr>
      <w:color w:val="0000FF" w:themeColor="hyperlink"/>
      <w:u w:val="single"/>
    </w:rPr>
  </w:style>
  <w:style w:type="character" w:customStyle="1" w:styleId="info">
    <w:name w:val="info"/>
    <w:basedOn w:val="DefaultParagraphFont"/>
    <w:rsid w:val="00F07733"/>
  </w:style>
  <w:style w:type="table" w:styleId="TableGrid">
    <w:name w:val="Table Grid"/>
    <w:basedOn w:val="TableNormal"/>
    <w:uiPriority w:val="59"/>
    <w:rsid w:val="004D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4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D4D"/>
  </w:style>
  <w:style w:type="paragraph" w:styleId="Footer">
    <w:name w:val="footer"/>
    <w:basedOn w:val="Normal"/>
    <w:link w:val="FooterChar"/>
    <w:uiPriority w:val="99"/>
    <w:unhideWhenUsed/>
    <w:rsid w:val="00A24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D4D"/>
  </w:style>
  <w:style w:type="paragraph" w:styleId="BalloonText">
    <w:name w:val="Balloon Text"/>
    <w:basedOn w:val="Normal"/>
    <w:link w:val="BalloonTextChar"/>
    <w:uiPriority w:val="99"/>
    <w:semiHidden/>
    <w:unhideWhenUsed/>
    <w:rsid w:val="005E5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C7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CF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CF2"/>
    <w:rPr>
      <w:sz w:val="24"/>
      <w:szCs w:val="24"/>
    </w:rPr>
  </w:style>
  <w:style w:type="paragraph" w:styleId="NoSpacing">
    <w:name w:val="No Spacing"/>
    <w:uiPriority w:val="1"/>
    <w:qFormat/>
    <w:rsid w:val="00C04CF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4CF2"/>
    <w:rPr>
      <w:sz w:val="16"/>
      <w:szCs w:val="16"/>
    </w:rPr>
  </w:style>
  <w:style w:type="paragraph" w:styleId="Revision">
    <w:name w:val="Revision"/>
    <w:hidden/>
    <w:uiPriority w:val="99"/>
    <w:semiHidden/>
    <w:rsid w:val="00531D6E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32036A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2036A"/>
    <w:pPr>
      <w:spacing w:line="240" w:lineRule="auto"/>
      <w:jc w:val="both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E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E3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388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43CE0"/>
  </w:style>
  <w:style w:type="character" w:styleId="PlaceholderText">
    <w:name w:val="Placeholder Text"/>
    <w:basedOn w:val="DefaultParagraphFont"/>
    <w:uiPriority w:val="99"/>
    <w:semiHidden/>
    <w:rsid w:val="00687380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06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2081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92786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91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1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477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6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88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856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8156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098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7735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1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4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03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566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4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71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3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3824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5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891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6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521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11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281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979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256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2759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9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90C0AD-1BF2-4F57-ACCE-B56060547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ely, Andrew</dc:creator>
  <cp:lastModifiedBy>Raoof, Mustafa</cp:lastModifiedBy>
  <cp:revision>4</cp:revision>
  <dcterms:created xsi:type="dcterms:W3CDTF">2019-10-16T18:55:00Z</dcterms:created>
  <dcterms:modified xsi:type="dcterms:W3CDTF">2020-04-16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1b7f13-9d53-381f-896d-d1a1c885f087</vt:lpwstr>
  </property>
  <property fmtid="{D5CDD505-2E9C-101B-9397-08002B2CF9AE}" pid="24" name="Mendeley Citation Style_1">
    <vt:lpwstr>http://www.zotero.org/styles/american-medical-association</vt:lpwstr>
  </property>
</Properties>
</file>